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86811C" w14:textId="0D35D00D" w:rsidR="004B1AAA" w:rsidRPr="00C511A7" w:rsidRDefault="004B1AAA" w:rsidP="004B1AAA">
      <w:pPr>
        <w:pStyle w:val="Heading2"/>
        <w:spacing w:before="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C511A7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 Appendix. </w:t>
      </w:r>
      <w:r w:rsidR="00354DB5" w:rsidRPr="00354DB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asis spread </w:t>
      </w:r>
      <w:r w:rsidR="005D5585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OLS </w:t>
      </w:r>
      <w:r w:rsidR="00354DB5" w:rsidRPr="00354DB5">
        <w:rPr>
          <w:rFonts w:ascii="Times New Roman" w:hAnsi="Times New Roman" w:cs="Times New Roman"/>
          <w:b/>
          <w:bCs/>
          <w:color w:val="auto"/>
          <w:sz w:val="24"/>
          <w:szCs w:val="24"/>
        </w:rPr>
        <w:t>regressions that do not account for unobserved heterogeneity</w:t>
      </w:r>
    </w:p>
    <w:p w14:paraId="76291E90" w14:textId="77777777" w:rsid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4C0653C3" w14:textId="46282A3D" w:rsidR="00D43B59" w:rsidRPr="004B1AAA" w:rsidRDefault="00D43B59">
      <w:pPr>
        <w:rPr>
          <w:rFonts w:ascii="Times New Roman" w:hAnsi="Times New Roman" w:cs="Times New Roman"/>
          <w:sz w:val="24"/>
          <w:szCs w:val="24"/>
        </w:rPr>
      </w:pPr>
      <w:r w:rsidRPr="004B1AAA">
        <w:rPr>
          <w:rFonts w:ascii="Times New Roman" w:hAnsi="Times New Roman" w:cs="Times New Roman"/>
          <w:sz w:val="24"/>
          <w:szCs w:val="24"/>
        </w:rPr>
        <w:t>Table</w:t>
      </w:r>
      <w:r w:rsidR="004B1AAA">
        <w:rPr>
          <w:rFonts w:ascii="Times New Roman" w:hAnsi="Times New Roman" w:cs="Times New Roman"/>
          <w:sz w:val="24"/>
          <w:szCs w:val="24"/>
        </w:rPr>
        <w:t xml:space="preserve"> S1. OLS basis spread regression - Soybeans</w:t>
      </w:r>
    </w:p>
    <w:tbl>
      <w:tblPr>
        <w:tblW w:w="8641" w:type="dxa"/>
        <w:tblLook w:val="04A0" w:firstRow="1" w:lastRow="0" w:firstColumn="1" w:lastColumn="0" w:noHBand="0" w:noVBand="1"/>
      </w:tblPr>
      <w:tblGrid>
        <w:gridCol w:w="2829"/>
        <w:gridCol w:w="1453"/>
        <w:gridCol w:w="1453"/>
        <w:gridCol w:w="1453"/>
        <w:gridCol w:w="1453"/>
      </w:tblGrid>
      <w:tr w:rsidR="00D43B59" w:rsidRPr="00D43B59" w14:paraId="3EAC8600" w14:textId="77777777" w:rsidTr="004B1AAA">
        <w:trPr>
          <w:trHeight w:val="311"/>
        </w:trPr>
        <w:tc>
          <w:tcPr>
            <w:tcW w:w="28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601B8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CDEBE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CBE7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558E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)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EED2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4)</w:t>
            </w:r>
          </w:p>
        </w:tc>
      </w:tr>
      <w:tr w:rsidR="00D43B59" w:rsidRPr="00D43B59" w14:paraId="72072D2F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7481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stPerBushe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7624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47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37E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30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067D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55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A90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38***</w:t>
            </w:r>
          </w:p>
        </w:tc>
      </w:tr>
      <w:tr w:rsidR="00D43B59" w:rsidRPr="00D43B59" w14:paraId="42A95DF0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5465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64F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CE2A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4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A7E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6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B3A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5)</w:t>
            </w:r>
          </w:p>
        </w:tc>
      </w:tr>
      <w:tr w:rsidR="00D43B59" w:rsidRPr="00D43B59" w14:paraId="31623AE4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5A56A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st_routechang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7BC9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986E7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144D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72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A1A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49***</w:t>
            </w:r>
          </w:p>
        </w:tc>
      </w:tr>
      <w:tr w:rsidR="00D43B59" w:rsidRPr="00D43B59" w14:paraId="777F0294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A11A6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D87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3E17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475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241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3F9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242)</w:t>
            </w:r>
          </w:p>
        </w:tc>
      </w:tr>
      <w:tr w:rsidR="00D43B59" w:rsidRPr="00D43B59" w14:paraId="438EC18C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2E498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asterdummy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88CBC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61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E942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3E1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64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3CF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3B59" w:rsidRPr="00D43B59" w14:paraId="795268ED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3EE53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D784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30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DC5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B2F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30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5CB3C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D43B59" w:rsidRPr="00D43B59" w14:paraId="4F61CA94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4BC6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lashfloo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7E67C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2110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57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49F5A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F6B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60***</w:t>
            </w:r>
          </w:p>
        </w:tc>
      </w:tr>
      <w:tr w:rsidR="00D43B59" w:rsidRPr="00D43B59" w14:paraId="676AB64E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5675B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AF4DC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07DD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39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8FD8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A62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396)</w:t>
            </w:r>
          </w:p>
        </w:tc>
      </w:tr>
      <w:tr w:rsidR="00D43B59" w:rsidRPr="00D43B59" w14:paraId="3E6EE03C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C3C1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rnado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686D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D08F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5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DF718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4E3B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47***</w:t>
            </w:r>
          </w:p>
        </w:tc>
      </w:tr>
      <w:tr w:rsidR="00D43B59" w:rsidRPr="00D43B59" w14:paraId="0CB68D9D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D3D7B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6FCD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D65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699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0199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2EE8F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698)</w:t>
            </w:r>
          </w:p>
        </w:tc>
      </w:tr>
      <w:tr w:rsidR="00D43B59" w:rsidRPr="00D43B59" w14:paraId="50B30DBB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7336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udslide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7BAC7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4E2A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8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49458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F42C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58***</w:t>
            </w:r>
          </w:p>
        </w:tc>
      </w:tr>
      <w:tr w:rsidR="00D43B59" w:rsidRPr="00D43B59" w14:paraId="51B8F42D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9F4C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CA5A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AAD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11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6377F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CA9E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115)</w:t>
            </w:r>
          </w:p>
        </w:tc>
      </w:tr>
      <w:tr w:rsidR="00D43B59" w:rsidRPr="00D43B59" w14:paraId="275038A9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C4807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storm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3FAAE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4994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83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6894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AE3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385***</w:t>
            </w:r>
          </w:p>
        </w:tc>
      </w:tr>
      <w:tr w:rsidR="00D43B59" w:rsidRPr="00D43B59" w14:paraId="6CFE7293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A8156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A73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F2AA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508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6B3A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A850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508)</w:t>
            </w:r>
          </w:p>
        </w:tc>
      </w:tr>
      <w:tr w:rsidR="00D43B59" w:rsidRPr="00D43B59" w14:paraId="10EB1AC9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E561A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iveradjct_flashflood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2872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E60C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2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711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614DC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958**</w:t>
            </w:r>
          </w:p>
        </w:tc>
      </w:tr>
      <w:tr w:rsidR="00D43B59" w:rsidRPr="00D43B59" w14:paraId="3D33E2A3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F42D9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50A8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FDFE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45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AE59F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D14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452)</w:t>
            </w:r>
          </w:p>
        </w:tc>
      </w:tr>
      <w:tr w:rsidR="00D43B59" w:rsidRPr="00D43B59" w14:paraId="08E7239F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541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duction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208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01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40BF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09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F9C4F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04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29A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0112***</w:t>
            </w:r>
          </w:p>
        </w:tc>
      </w:tr>
      <w:tr w:rsidR="00D43B59" w:rsidRPr="00D43B59" w14:paraId="1D2EB3F1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3B78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209F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6.77e-0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25D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6.80e-0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834A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6.76e-0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088D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6.79e-05)</w:t>
            </w:r>
          </w:p>
        </w:tc>
      </w:tr>
      <w:tr w:rsidR="00D43B59" w:rsidRPr="00D43B59" w14:paraId="1BE8886E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9E67D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ano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C1D42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59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B2A46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512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62E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15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DBA1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471***</w:t>
            </w:r>
          </w:p>
        </w:tc>
      </w:tr>
      <w:tr w:rsidR="00D43B59" w:rsidRPr="00D43B59" w14:paraId="58C7AF98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6AEBD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6D23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3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C7D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33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31FD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32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A4E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33)</w:t>
            </w:r>
          </w:p>
        </w:tc>
      </w:tr>
      <w:tr w:rsidR="00D43B59" w:rsidRPr="00D43B59" w14:paraId="28934A4E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84237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3CAD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31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1AD1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51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90E2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27**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12272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647***</w:t>
            </w:r>
          </w:p>
        </w:tc>
      </w:tr>
      <w:tr w:rsidR="00D43B59" w:rsidRPr="00D43B59" w14:paraId="63A181C1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6527A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6D860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4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7D4B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45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0AEE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47)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2ADF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45)</w:t>
            </w:r>
          </w:p>
        </w:tc>
      </w:tr>
      <w:tr w:rsidR="00D43B59" w:rsidRPr="00D43B59" w14:paraId="39EC28E7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BB3A9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3F79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1,67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E011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1,67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BE79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1,671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1F42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81,671</w:t>
            </w:r>
          </w:p>
        </w:tc>
      </w:tr>
      <w:tr w:rsidR="00D43B59" w:rsidRPr="00D43B59" w14:paraId="5648051A" w14:textId="77777777" w:rsidTr="004B1AAA">
        <w:trPr>
          <w:trHeight w:val="311"/>
        </w:trPr>
        <w:tc>
          <w:tcPr>
            <w:tcW w:w="28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9FE8F" w14:textId="77777777" w:rsidR="00D43B59" w:rsidRPr="00D43B59" w:rsidRDefault="00D43B59" w:rsidP="00D43B5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-squared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8938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6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F7F2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29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FC725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8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B42D" w14:textId="77777777" w:rsidR="00D43B59" w:rsidRPr="00D43B59" w:rsidRDefault="00D43B59" w:rsidP="00D43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D43B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331</w:t>
            </w:r>
          </w:p>
        </w:tc>
      </w:tr>
    </w:tbl>
    <w:p w14:paraId="3CEF7C1C" w14:textId="77777777" w:rsidR="004B1AAA" w:rsidRPr="002E065D" w:rsidRDefault="004B1AAA" w:rsidP="004B1AAA">
      <w:pPr>
        <w:spacing w:after="0" w:line="240" w:lineRule="auto"/>
        <w:ind w:right="288"/>
        <w:jc w:val="both"/>
        <w:rPr>
          <w:rFonts w:ascii="Times New Roman" w:hAnsi="Times New Roman" w:cs="Times New Roman"/>
          <w:sz w:val="20"/>
          <w:szCs w:val="20"/>
        </w:rPr>
      </w:pPr>
      <w:r w:rsidRPr="002E065D">
        <w:rPr>
          <w:rFonts w:ascii="Times New Roman" w:hAnsi="Times New Roman" w:cs="Times New Roman"/>
          <w:sz w:val="20"/>
          <w:szCs w:val="20"/>
        </w:rPr>
        <w:t>Note</w:t>
      </w:r>
    </w:p>
    <w:p w14:paraId="4A790DAC" w14:textId="77777777" w:rsidR="004B1AAA" w:rsidRPr="002E065D" w:rsidRDefault="004B1AAA" w:rsidP="004B1AAA">
      <w:pPr>
        <w:spacing w:after="0" w:line="240" w:lineRule="auto"/>
        <w:ind w:right="288"/>
        <w:jc w:val="both"/>
        <w:rPr>
          <w:rFonts w:ascii="Times New Roman" w:hAnsi="Times New Roman" w:cs="Times New Roman"/>
          <w:sz w:val="20"/>
          <w:szCs w:val="20"/>
        </w:rPr>
      </w:pPr>
      <w:r w:rsidRPr="002E065D">
        <w:rPr>
          <w:rFonts w:ascii="Times New Roman" w:hAnsi="Times New Roman" w:cs="Times New Roman"/>
          <w:sz w:val="20"/>
          <w:szCs w:val="20"/>
        </w:rPr>
        <w:t>Standard errors in parentheses; *** p&lt;0.01, ** p&lt;0.05, * p&lt;0.1</w:t>
      </w:r>
    </w:p>
    <w:p w14:paraId="5E60503B" w14:textId="77777777" w:rsidR="00D43B59" w:rsidRPr="004B1AAA" w:rsidRDefault="00D43B59">
      <w:pPr>
        <w:rPr>
          <w:rFonts w:ascii="Times New Roman" w:hAnsi="Times New Roman" w:cs="Times New Roman"/>
          <w:sz w:val="24"/>
          <w:szCs w:val="24"/>
        </w:rPr>
      </w:pPr>
    </w:p>
    <w:p w14:paraId="22FF28EB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4ED5F679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75BAD3BC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5EEBA008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6151CB60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437365F7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67C00B9C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p w14:paraId="3B19D619" w14:textId="0DE9312B" w:rsidR="004B1AAA" w:rsidRPr="004B1AAA" w:rsidRDefault="004B1AAA" w:rsidP="004B1AAA">
      <w:pPr>
        <w:rPr>
          <w:rFonts w:ascii="Times New Roman" w:hAnsi="Times New Roman" w:cs="Times New Roman"/>
          <w:sz w:val="24"/>
          <w:szCs w:val="24"/>
        </w:rPr>
      </w:pPr>
      <w:r w:rsidRPr="004B1AAA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2. OLS basis spread regression - Corn</w:t>
      </w:r>
    </w:p>
    <w:tbl>
      <w:tblPr>
        <w:tblW w:w="8648" w:type="dxa"/>
        <w:tblLook w:val="04A0" w:firstRow="1" w:lastRow="0" w:firstColumn="1" w:lastColumn="0" w:noHBand="0" w:noVBand="1"/>
      </w:tblPr>
      <w:tblGrid>
        <w:gridCol w:w="2852"/>
        <w:gridCol w:w="1449"/>
        <w:gridCol w:w="1449"/>
        <w:gridCol w:w="1449"/>
        <w:gridCol w:w="1449"/>
      </w:tblGrid>
      <w:tr w:rsidR="004B1AAA" w:rsidRPr="004B1AAA" w14:paraId="739F3578" w14:textId="77777777" w:rsidTr="004B1AAA">
        <w:trPr>
          <w:trHeight w:val="317"/>
        </w:trPr>
        <w:tc>
          <w:tcPr>
            <w:tcW w:w="28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79633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ARIABLES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05CF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1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A388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2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736E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)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212FD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4)</w:t>
            </w:r>
          </w:p>
        </w:tc>
      </w:tr>
      <w:tr w:rsidR="004B1AAA" w:rsidRPr="004B1AAA" w14:paraId="6DDBD057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33A53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stPerBushe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15432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0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7FE64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0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748D3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3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A24A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92***</w:t>
            </w:r>
          </w:p>
        </w:tc>
      </w:tr>
      <w:tr w:rsidR="004B1AAA" w:rsidRPr="004B1AAA" w14:paraId="4ED52723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4832E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95302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184A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1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AC14D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2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66888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32)</w:t>
            </w:r>
          </w:p>
        </w:tc>
      </w:tr>
      <w:tr w:rsidR="004B1AAA" w:rsidRPr="004B1AAA" w14:paraId="1FE7E2F6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3BC2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st_routechange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7DB4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368BC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85D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57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F932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0456***</w:t>
            </w:r>
          </w:p>
        </w:tc>
      </w:tr>
      <w:tr w:rsidR="004B1AAA" w:rsidRPr="004B1AAA" w14:paraId="4C4BCA99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AAB25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71A0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7D007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492A1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213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A0E8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213)</w:t>
            </w:r>
          </w:p>
        </w:tc>
      </w:tr>
      <w:tr w:rsidR="004B1AAA" w:rsidRPr="004B1AAA" w14:paraId="125C51D7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37F6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disasterdummy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78CD1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9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20D7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B320C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79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C97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4B1AAA" w:rsidRPr="004B1AAA" w14:paraId="65E393A8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71C1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4F25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43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164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D6262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430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1343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</w:tr>
      <w:tr w:rsidR="004B1AAA" w:rsidRPr="004B1AAA" w14:paraId="1E1DC4E5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47536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lashflood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1947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C97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7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29618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1BF1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207***</w:t>
            </w:r>
          </w:p>
        </w:tc>
      </w:tr>
      <w:tr w:rsidR="004B1AAA" w:rsidRPr="004B1AAA" w14:paraId="758DF51F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73E95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8DF93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5F793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49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8ED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3F5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499)</w:t>
            </w:r>
          </w:p>
        </w:tc>
      </w:tr>
      <w:tr w:rsidR="004B1AAA" w:rsidRPr="004B1AAA" w14:paraId="5742811F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1A484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ornado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1385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B3A0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9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B88A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D877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499***</w:t>
            </w:r>
          </w:p>
        </w:tc>
      </w:tr>
      <w:tr w:rsidR="004B1AAA" w:rsidRPr="004B1AAA" w14:paraId="06455E9F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07880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921A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D3DA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986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C14F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CCEC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986)</w:t>
            </w:r>
          </w:p>
        </w:tc>
      </w:tr>
      <w:tr w:rsidR="004B1AAA" w:rsidRPr="004B1AAA" w14:paraId="1196AB6F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A153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winterstorm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C36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D628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3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0758C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A84D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153***</w:t>
            </w:r>
          </w:p>
        </w:tc>
      </w:tr>
      <w:tr w:rsidR="004B1AAA" w:rsidRPr="004B1AAA" w14:paraId="3D36824B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82CF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635F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F462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127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C418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A7710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127)</w:t>
            </w:r>
          </w:p>
        </w:tc>
      </w:tr>
      <w:tr w:rsidR="004B1AAA" w:rsidRPr="004B1AAA" w14:paraId="44209296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15D25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roduction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F55D7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281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0D9E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276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518B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285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537F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00280***</w:t>
            </w:r>
          </w:p>
        </w:tc>
      </w:tr>
      <w:tr w:rsidR="004B1AAA" w:rsidRPr="004B1AAA" w14:paraId="5123BE3D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6381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A0BA1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.67e-0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E912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.67e-0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1940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.67e-0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3918E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3.67e-05)</w:t>
            </w:r>
          </w:p>
        </w:tc>
      </w:tr>
      <w:tr w:rsidR="004B1AAA" w:rsidRPr="004B1AAA" w14:paraId="71299FAD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61934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ethanol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C113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16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8BFEE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69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F8FB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720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A820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.674***</w:t>
            </w:r>
          </w:p>
        </w:tc>
      </w:tr>
      <w:tr w:rsidR="004B1AAA" w:rsidRPr="004B1AAA" w14:paraId="7B8D0F1D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F97B2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7E93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6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3B15B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6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D5E2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69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398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369)</w:t>
            </w:r>
          </w:p>
        </w:tc>
      </w:tr>
      <w:tr w:rsidR="004B1AAA" w:rsidRPr="004B1AAA" w14:paraId="6A77ECF9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9BD46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nstant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1C71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35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2F830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36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81ACF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34***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95B1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-0.535***</w:t>
            </w:r>
          </w:p>
        </w:tc>
      </w:tr>
      <w:tr w:rsidR="004B1AAA" w:rsidRPr="004B1AAA" w14:paraId="4B4CB334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FD14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BB2F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5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B19C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54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552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55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6D52B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0.00154)</w:t>
            </w:r>
          </w:p>
        </w:tc>
      </w:tr>
      <w:tr w:rsidR="004B1AAA" w:rsidRPr="004B1AAA" w14:paraId="01755052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3B0F9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Observations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92D8D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4,12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5660B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4,12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89C73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4,128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A35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74,128</w:t>
            </w:r>
          </w:p>
        </w:tc>
      </w:tr>
      <w:tr w:rsidR="004B1AAA" w:rsidRPr="004B1AAA" w14:paraId="7481939F" w14:textId="77777777" w:rsidTr="004B1AAA">
        <w:trPr>
          <w:trHeight w:val="317"/>
        </w:trPr>
        <w:tc>
          <w:tcPr>
            <w:tcW w:w="28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71C1B" w14:textId="77777777" w:rsidR="004B1AAA" w:rsidRPr="004B1AAA" w:rsidRDefault="004B1AAA" w:rsidP="004B1AA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-squared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DE1C6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B1D1E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5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E239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4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B9075" w14:textId="77777777" w:rsidR="004B1AAA" w:rsidRPr="004B1AAA" w:rsidRDefault="004B1AAA" w:rsidP="004B1A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B1AA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176</w:t>
            </w:r>
          </w:p>
        </w:tc>
      </w:tr>
    </w:tbl>
    <w:p w14:paraId="5A54DB43" w14:textId="77777777" w:rsidR="004B1AAA" w:rsidRPr="002E065D" w:rsidRDefault="004B1AAA" w:rsidP="004B1AAA">
      <w:pPr>
        <w:spacing w:after="0" w:line="240" w:lineRule="auto"/>
        <w:ind w:right="288"/>
        <w:jc w:val="both"/>
        <w:rPr>
          <w:rFonts w:ascii="Times New Roman" w:hAnsi="Times New Roman" w:cs="Times New Roman"/>
          <w:sz w:val="20"/>
          <w:szCs w:val="20"/>
        </w:rPr>
      </w:pPr>
      <w:r w:rsidRPr="002E065D">
        <w:rPr>
          <w:rFonts w:ascii="Times New Roman" w:hAnsi="Times New Roman" w:cs="Times New Roman"/>
          <w:sz w:val="20"/>
          <w:szCs w:val="20"/>
        </w:rPr>
        <w:t>Note</w:t>
      </w:r>
    </w:p>
    <w:p w14:paraId="046C8637" w14:textId="77777777" w:rsidR="004B1AAA" w:rsidRPr="002E065D" w:rsidRDefault="004B1AAA" w:rsidP="004B1AAA">
      <w:pPr>
        <w:spacing w:after="0" w:line="240" w:lineRule="auto"/>
        <w:ind w:right="288"/>
        <w:jc w:val="both"/>
        <w:rPr>
          <w:rFonts w:ascii="Times New Roman" w:hAnsi="Times New Roman" w:cs="Times New Roman"/>
          <w:sz w:val="20"/>
          <w:szCs w:val="20"/>
        </w:rPr>
      </w:pPr>
      <w:r w:rsidRPr="002E065D">
        <w:rPr>
          <w:rFonts w:ascii="Times New Roman" w:hAnsi="Times New Roman" w:cs="Times New Roman"/>
          <w:sz w:val="20"/>
          <w:szCs w:val="20"/>
        </w:rPr>
        <w:t>Standard errors in parentheses; *** p&lt;0.01, ** p&lt;0.05, * p&lt;0.1</w:t>
      </w:r>
    </w:p>
    <w:p w14:paraId="1132C473" w14:textId="77777777" w:rsidR="004B1AAA" w:rsidRPr="004B1AAA" w:rsidRDefault="004B1AAA">
      <w:pPr>
        <w:rPr>
          <w:rFonts w:ascii="Times New Roman" w:hAnsi="Times New Roman" w:cs="Times New Roman"/>
          <w:sz w:val="24"/>
          <w:szCs w:val="24"/>
        </w:rPr>
      </w:pPr>
    </w:p>
    <w:sectPr w:rsidR="004B1AAA" w:rsidRPr="004B1AAA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C650274" w14:textId="77777777" w:rsidR="00971331" w:rsidRDefault="00971331" w:rsidP="004B1AAA">
      <w:pPr>
        <w:spacing w:after="0" w:line="240" w:lineRule="auto"/>
      </w:pPr>
      <w:r>
        <w:separator/>
      </w:r>
    </w:p>
  </w:endnote>
  <w:endnote w:type="continuationSeparator" w:id="0">
    <w:p w14:paraId="6B3A4C90" w14:textId="77777777" w:rsidR="00971331" w:rsidRDefault="00971331" w:rsidP="004B1A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430074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702893" w14:textId="2BC60600" w:rsidR="004B1AAA" w:rsidRDefault="004B1AA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1A58759" w14:textId="77777777" w:rsidR="004B1AAA" w:rsidRDefault="004B1A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4239EA" w14:textId="77777777" w:rsidR="00971331" w:rsidRDefault="00971331" w:rsidP="004B1AAA">
      <w:pPr>
        <w:spacing w:after="0" w:line="240" w:lineRule="auto"/>
      </w:pPr>
      <w:r>
        <w:separator/>
      </w:r>
    </w:p>
  </w:footnote>
  <w:footnote w:type="continuationSeparator" w:id="0">
    <w:p w14:paraId="29426F8C" w14:textId="77777777" w:rsidR="00971331" w:rsidRDefault="00971331" w:rsidP="004B1A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B59"/>
    <w:rsid w:val="000B01FA"/>
    <w:rsid w:val="002C070D"/>
    <w:rsid w:val="002D68E1"/>
    <w:rsid w:val="00354DB5"/>
    <w:rsid w:val="00492B68"/>
    <w:rsid w:val="004B1AAA"/>
    <w:rsid w:val="004D2BF9"/>
    <w:rsid w:val="004F579C"/>
    <w:rsid w:val="005D5585"/>
    <w:rsid w:val="00623444"/>
    <w:rsid w:val="00694401"/>
    <w:rsid w:val="00911215"/>
    <w:rsid w:val="00971331"/>
    <w:rsid w:val="00A8103C"/>
    <w:rsid w:val="00AE0E25"/>
    <w:rsid w:val="00B65CA4"/>
    <w:rsid w:val="00C173FB"/>
    <w:rsid w:val="00D239C8"/>
    <w:rsid w:val="00D4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EBD8"/>
  <w15:chartTrackingRefBased/>
  <w15:docId w15:val="{71FF75FE-51C1-47EC-AC89-82DB4D2D5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3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3B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3B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3B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3B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3B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3B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3B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3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43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3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3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3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3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3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3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3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3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3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3B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3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3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3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3B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3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3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3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3B59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B1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1AAA"/>
  </w:style>
  <w:style w:type="paragraph" w:styleId="Footer">
    <w:name w:val="footer"/>
    <w:basedOn w:val="Normal"/>
    <w:link w:val="FooterChar"/>
    <w:uiPriority w:val="99"/>
    <w:unhideWhenUsed/>
    <w:rsid w:val="004B1AA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1A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43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10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Marcillo</dc:creator>
  <cp:keywords/>
  <dc:description/>
  <cp:lastModifiedBy>Skevas, Theodoros</cp:lastModifiedBy>
  <cp:revision>5</cp:revision>
  <dcterms:created xsi:type="dcterms:W3CDTF">2024-08-29T16:22:00Z</dcterms:created>
  <dcterms:modified xsi:type="dcterms:W3CDTF">2024-08-30T19:27:00Z</dcterms:modified>
</cp:coreProperties>
</file>